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52F784" w14:textId="77777777" w:rsidR="007D294F" w:rsidRPr="0040601A" w:rsidRDefault="007D294F" w:rsidP="007D294F">
      <w:pPr>
        <w:widowControl/>
        <w:jc w:val="left"/>
        <w:rPr>
          <w:rFonts w:ascii="Times New Roman" w:eastAsia="仿宋" w:hAnsi="Times New Roman" w:cs="Times New Roman"/>
          <w:color w:val="000000" w:themeColor="text1"/>
          <w:sz w:val="24"/>
          <w:szCs w:val="24"/>
        </w:rPr>
      </w:pPr>
      <w:r w:rsidRPr="0040601A">
        <w:rPr>
          <w:rFonts w:ascii="Times New Roman" w:eastAsia="仿宋" w:hAnsi="Times New Roman" w:cs="Times New Roman"/>
          <w:b/>
          <w:bCs/>
          <w:color w:val="000000" w:themeColor="text1"/>
          <w:kern w:val="0"/>
          <w:sz w:val="24"/>
          <w:szCs w:val="24"/>
        </w:rPr>
        <w:t>Additional file 1: Table S1.</w:t>
      </w:r>
      <w:r w:rsidRPr="0040601A">
        <w:rPr>
          <w:rFonts w:ascii="Times New Roman" w:eastAsia="仿宋" w:hAnsi="Times New Roman" w:cs="Times New Roman"/>
          <w:color w:val="000000" w:themeColor="text1"/>
          <w:kern w:val="0"/>
          <w:sz w:val="24"/>
          <w:szCs w:val="24"/>
        </w:rPr>
        <w:t xml:space="preserve"> The list of </w:t>
      </w:r>
      <w:proofErr w:type="spellStart"/>
      <w:r w:rsidRPr="0040601A">
        <w:rPr>
          <w:rFonts w:ascii="Times New Roman" w:eastAsia="仿宋" w:hAnsi="Times New Roman" w:cs="Times New Roman"/>
          <w:color w:val="000000" w:themeColor="text1"/>
          <w:kern w:val="0"/>
          <w:sz w:val="24"/>
          <w:szCs w:val="24"/>
        </w:rPr>
        <w:t>strongylid</w:t>
      </w:r>
      <w:proofErr w:type="spellEnd"/>
      <w:r w:rsidRPr="0040601A">
        <w:rPr>
          <w:rFonts w:ascii="Times New Roman" w:eastAsia="仿宋" w:hAnsi="Times New Roman" w:cs="Times New Roman"/>
          <w:color w:val="000000" w:themeColor="text1"/>
          <w:kern w:val="0"/>
          <w:sz w:val="24"/>
          <w:szCs w:val="24"/>
        </w:rPr>
        <w:t xml:space="preserve"> species found in the </w:t>
      </w:r>
      <w:proofErr w:type="spellStart"/>
      <w:r w:rsidRPr="0040601A">
        <w:rPr>
          <w:rFonts w:ascii="Times New Roman" w:eastAsia="仿宋" w:hAnsi="Times New Roman" w:cs="Times New Roman"/>
          <w:color w:val="000000" w:themeColor="text1"/>
          <w:kern w:val="0"/>
          <w:sz w:val="24"/>
          <w:szCs w:val="24"/>
        </w:rPr>
        <w:t>Przewalski’s</w:t>
      </w:r>
      <w:proofErr w:type="spellEnd"/>
      <w:r w:rsidRPr="0040601A">
        <w:rPr>
          <w:rFonts w:ascii="Times New Roman" w:eastAsia="仿宋" w:hAnsi="Times New Roman" w:cs="Times New Roman"/>
          <w:color w:val="000000" w:themeColor="text1"/>
          <w:kern w:val="0"/>
          <w:sz w:val="24"/>
          <w:szCs w:val="24"/>
        </w:rPr>
        <w:t xml:space="preserve"> horses (</w:t>
      </w:r>
      <w:proofErr w:type="spellStart"/>
      <w:r w:rsidRPr="0040601A">
        <w:rPr>
          <w:rFonts w:ascii="Times New Roman" w:eastAsia="仿宋" w:hAnsi="Times New Roman" w:cs="Times New Roman"/>
          <w:i/>
          <w:iCs/>
          <w:color w:val="000000" w:themeColor="text1"/>
          <w:kern w:val="0"/>
          <w:sz w:val="24"/>
          <w:szCs w:val="24"/>
        </w:rPr>
        <w:t>Equus</w:t>
      </w:r>
      <w:proofErr w:type="spellEnd"/>
      <w:r w:rsidRPr="0040601A">
        <w:rPr>
          <w:rFonts w:ascii="Times New Roman" w:eastAsia="仿宋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40601A">
        <w:rPr>
          <w:rFonts w:ascii="Times New Roman" w:eastAsia="仿宋" w:hAnsi="Times New Roman" w:cs="Times New Roman"/>
          <w:i/>
          <w:iCs/>
          <w:color w:val="000000" w:themeColor="text1"/>
          <w:kern w:val="0"/>
          <w:sz w:val="24"/>
          <w:szCs w:val="24"/>
        </w:rPr>
        <w:t>ferus</w:t>
      </w:r>
      <w:proofErr w:type="spellEnd"/>
      <w:r w:rsidRPr="0040601A">
        <w:rPr>
          <w:rFonts w:ascii="Times New Roman" w:eastAsia="仿宋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40601A">
        <w:rPr>
          <w:rFonts w:ascii="Times New Roman" w:eastAsia="仿宋" w:hAnsi="Times New Roman" w:cs="Times New Roman"/>
          <w:i/>
          <w:iCs/>
          <w:color w:val="000000" w:themeColor="text1"/>
          <w:kern w:val="0"/>
          <w:sz w:val="24"/>
          <w:szCs w:val="24"/>
        </w:rPr>
        <w:t>przewalskii</w:t>
      </w:r>
      <w:proofErr w:type="spellEnd"/>
      <w:r w:rsidRPr="0040601A">
        <w:rPr>
          <w:rFonts w:ascii="Times New Roman" w:eastAsia="仿宋" w:hAnsi="Times New Roman" w:cs="Times New Roman"/>
          <w:color w:val="000000" w:themeColor="text1"/>
          <w:kern w:val="0"/>
          <w:sz w:val="24"/>
          <w:szCs w:val="24"/>
        </w:rPr>
        <w:t xml:space="preserve">) in the </w:t>
      </w:r>
      <w:r w:rsidRPr="0040601A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 xml:space="preserve">in Xinjiang Uygur Autonomous Region wild horse Breeding Research Center (XRBRPH) and </w:t>
      </w:r>
      <w:proofErr w:type="spellStart"/>
      <w:r w:rsidRPr="0040601A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>Kalamaili</w:t>
      </w:r>
      <w:proofErr w:type="spellEnd"/>
      <w:r w:rsidRPr="0040601A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 xml:space="preserve"> Nature Reserve (KNR) in China.</w:t>
      </w:r>
    </w:p>
    <w:tbl>
      <w:tblPr>
        <w:tblpPr w:leftFromText="180" w:rightFromText="180" w:vertAnchor="page" w:horzAnchor="margin" w:tblpXSpec="center" w:tblpY="2961"/>
        <w:tblW w:w="10676" w:type="dxa"/>
        <w:tblLook w:val="04A0" w:firstRow="1" w:lastRow="0" w:firstColumn="1" w:lastColumn="0" w:noHBand="0" w:noVBand="1"/>
      </w:tblPr>
      <w:tblGrid>
        <w:gridCol w:w="1646"/>
        <w:gridCol w:w="1976"/>
        <w:gridCol w:w="7054"/>
      </w:tblGrid>
      <w:tr w:rsidR="0040601A" w:rsidRPr="0040601A" w14:paraId="22ED202E" w14:textId="77777777" w:rsidTr="007D294F">
        <w:trPr>
          <w:trHeight w:val="286"/>
        </w:trPr>
        <w:tc>
          <w:tcPr>
            <w:tcW w:w="16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40CB0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0601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>Sub-family</w:t>
            </w:r>
          </w:p>
        </w:tc>
        <w:tc>
          <w:tcPr>
            <w:tcW w:w="1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7AAFC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0601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>Genus</w:t>
            </w:r>
          </w:p>
        </w:tc>
        <w:tc>
          <w:tcPr>
            <w:tcW w:w="70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77405E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0601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>Species</w:t>
            </w:r>
          </w:p>
        </w:tc>
      </w:tr>
      <w:tr w:rsidR="0040601A" w:rsidRPr="0040601A" w14:paraId="51DB8422" w14:textId="77777777" w:rsidTr="007D294F">
        <w:trPr>
          <w:trHeight w:val="286"/>
        </w:trPr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849DE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Strongylinae</w:t>
            </w:r>
            <w:proofErr w:type="spellEnd"/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6BC97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Strongylus</w:t>
            </w:r>
            <w:proofErr w:type="spellEnd"/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DB8E9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Strongylus</w:t>
            </w:r>
            <w:proofErr w:type="spellEnd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equinus</w:t>
            </w:r>
            <w:proofErr w:type="spellEnd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üller, 1780</w:t>
            </w:r>
          </w:p>
        </w:tc>
      </w:tr>
      <w:tr w:rsidR="0040601A" w:rsidRPr="0040601A" w14:paraId="53E38915" w14:textId="77777777" w:rsidTr="007D294F">
        <w:trPr>
          <w:trHeight w:val="286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8DCBF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Strongylinae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987C4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Strongylus</w:t>
            </w:r>
            <w:proofErr w:type="spellEnd"/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A5820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S. </w:t>
            </w: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edentatus</w:t>
            </w:r>
            <w:proofErr w:type="spellEnd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(</w:t>
            </w: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ooss</w:t>
            </w:r>
            <w:proofErr w:type="spellEnd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, 1900) </w:t>
            </w: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ailliet</w:t>
            </w:r>
            <w:proofErr w:type="spellEnd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and Henry, 1909</w:t>
            </w:r>
          </w:p>
        </w:tc>
      </w:tr>
      <w:tr w:rsidR="0040601A" w:rsidRPr="0040601A" w14:paraId="38FDE97C" w14:textId="77777777" w:rsidTr="007D294F">
        <w:trPr>
          <w:trHeight w:val="286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ED314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Strongylinae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4880C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Strongylus</w:t>
            </w:r>
            <w:proofErr w:type="spellEnd"/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40FC6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S. vulgaris </w:t>
            </w:r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(</w:t>
            </w: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ooss</w:t>
            </w:r>
            <w:proofErr w:type="spellEnd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, 1900) </w:t>
            </w: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ailliet</w:t>
            </w:r>
            <w:proofErr w:type="spellEnd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and Henry, 1909</w:t>
            </w:r>
          </w:p>
        </w:tc>
      </w:tr>
      <w:tr w:rsidR="0040601A" w:rsidRPr="0040601A" w14:paraId="01BAEB21" w14:textId="77777777" w:rsidTr="007D294F">
        <w:trPr>
          <w:trHeight w:val="286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3099E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Strongylinae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EEDB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Triodontophorus</w:t>
            </w:r>
            <w:proofErr w:type="spellEnd"/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C162A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Triodontophorus</w:t>
            </w:r>
            <w:proofErr w:type="spellEnd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serratus </w:t>
            </w:r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(</w:t>
            </w: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ooss</w:t>
            </w:r>
            <w:proofErr w:type="spellEnd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, 1900) </w:t>
            </w: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ooss</w:t>
            </w:r>
            <w:proofErr w:type="spellEnd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, 1902</w:t>
            </w:r>
          </w:p>
        </w:tc>
      </w:tr>
      <w:tr w:rsidR="0040601A" w:rsidRPr="0040601A" w14:paraId="7D15802D" w14:textId="77777777" w:rsidTr="007D294F">
        <w:trPr>
          <w:trHeight w:val="286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B085C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Strongylinae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AB2D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Oesophagodontus</w:t>
            </w:r>
            <w:proofErr w:type="spellEnd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FB5FE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Oesophagodontus</w:t>
            </w:r>
            <w:proofErr w:type="spellEnd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robustus</w:t>
            </w:r>
            <w:proofErr w:type="spellEnd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(Giles, 1892) </w:t>
            </w: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ailliet</w:t>
            </w:r>
            <w:proofErr w:type="spellEnd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and Henry, 1902</w:t>
            </w:r>
          </w:p>
        </w:tc>
      </w:tr>
      <w:tr w:rsidR="0040601A" w:rsidRPr="0040601A" w14:paraId="394207D5" w14:textId="77777777" w:rsidTr="007D294F">
        <w:trPr>
          <w:trHeight w:val="286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33350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Strongylinae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4C5E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Bidentostomum</w:t>
            </w:r>
            <w:proofErr w:type="spellEnd"/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296DA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Bidentostomum</w:t>
            </w:r>
            <w:proofErr w:type="spellEnd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ivaschkini</w:t>
            </w:r>
            <w:proofErr w:type="spellEnd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shoijo</w:t>
            </w:r>
            <w:proofErr w:type="spellEnd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in Popova (1958)</w:t>
            </w:r>
          </w:p>
        </w:tc>
      </w:tr>
      <w:tr w:rsidR="0040601A" w:rsidRPr="0040601A" w14:paraId="54473FA9" w14:textId="77777777" w:rsidTr="007D294F">
        <w:trPr>
          <w:trHeight w:val="286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339AA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yathostominae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0CF2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Cyathostomum</w:t>
            </w:r>
            <w:proofErr w:type="spellEnd"/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55FC1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Cyathostomum</w:t>
            </w:r>
            <w:proofErr w:type="spellEnd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catinatum</w:t>
            </w:r>
            <w:proofErr w:type="spellEnd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ooss</w:t>
            </w:r>
            <w:proofErr w:type="spellEnd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, 1900</w:t>
            </w:r>
          </w:p>
        </w:tc>
      </w:tr>
      <w:tr w:rsidR="0040601A" w:rsidRPr="0040601A" w14:paraId="5F78B825" w14:textId="77777777" w:rsidTr="007D294F">
        <w:trPr>
          <w:trHeight w:val="286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21A59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yathostominae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AE02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Cyathostomum</w:t>
            </w:r>
            <w:proofErr w:type="spellEnd"/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56F3A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C. </w:t>
            </w: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pateratum</w:t>
            </w:r>
            <w:proofErr w:type="spellEnd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Yorke</w:t>
            </w:r>
            <w:proofErr w:type="spellEnd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and </w:t>
            </w: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cfie</w:t>
            </w:r>
            <w:proofErr w:type="spellEnd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, 1919) Cram, 1924</w:t>
            </w:r>
          </w:p>
        </w:tc>
      </w:tr>
      <w:tr w:rsidR="0040601A" w:rsidRPr="0040601A" w14:paraId="304236F3" w14:textId="77777777" w:rsidTr="007D294F">
        <w:trPr>
          <w:trHeight w:val="286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D467F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yathostominae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54ED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Coronocyclus</w:t>
            </w:r>
            <w:proofErr w:type="spellEnd"/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4B2F4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Coronocyclus</w:t>
            </w:r>
            <w:proofErr w:type="spellEnd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coronatus</w:t>
            </w:r>
            <w:proofErr w:type="spellEnd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(</w:t>
            </w: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ooss</w:t>
            </w:r>
            <w:proofErr w:type="spellEnd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, 1900) Hartwich, 1986</w:t>
            </w:r>
          </w:p>
        </w:tc>
      </w:tr>
      <w:tr w:rsidR="0040601A" w:rsidRPr="0040601A" w14:paraId="5DB991CC" w14:textId="77777777" w:rsidTr="007D294F">
        <w:trPr>
          <w:trHeight w:val="286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2C8F0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yathostominae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9606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Coronocyclus</w:t>
            </w:r>
            <w:proofErr w:type="spellEnd"/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F4150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C. </w:t>
            </w: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labiatus</w:t>
            </w:r>
            <w:proofErr w:type="spellEnd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ooss</w:t>
            </w:r>
            <w:proofErr w:type="spellEnd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, 1902) </w:t>
            </w: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Hartwich</w:t>
            </w:r>
            <w:proofErr w:type="spellEnd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, 1986</w:t>
            </w:r>
          </w:p>
        </w:tc>
      </w:tr>
      <w:tr w:rsidR="0040601A" w:rsidRPr="0040601A" w14:paraId="2F6D8B85" w14:textId="77777777" w:rsidTr="007D294F">
        <w:trPr>
          <w:trHeight w:val="286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B22FD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yathostominae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229F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Coronocyclus</w:t>
            </w:r>
            <w:proofErr w:type="spellEnd"/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EF805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C. </w:t>
            </w: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labratus</w:t>
            </w:r>
            <w:proofErr w:type="spellEnd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ooss</w:t>
            </w:r>
            <w:proofErr w:type="spellEnd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, 1900) </w:t>
            </w: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Hartwich</w:t>
            </w:r>
            <w:proofErr w:type="spellEnd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, 1986</w:t>
            </w:r>
          </w:p>
        </w:tc>
      </w:tr>
      <w:tr w:rsidR="0040601A" w:rsidRPr="0040601A" w14:paraId="1690BA0A" w14:textId="77777777" w:rsidTr="007D294F">
        <w:trPr>
          <w:trHeight w:val="286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E2D88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yathostominae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876F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Cylicodontophorus</w:t>
            </w:r>
            <w:proofErr w:type="spellEnd"/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7CAD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Cylicodontophorus</w:t>
            </w:r>
            <w:proofErr w:type="spellEnd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bicoronatus</w:t>
            </w:r>
            <w:proofErr w:type="spellEnd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(</w:t>
            </w: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ooss</w:t>
            </w:r>
            <w:proofErr w:type="spellEnd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, 1900) Cram, 1924</w:t>
            </w:r>
          </w:p>
        </w:tc>
      </w:tr>
      <w:tr w:rsidR="0040601A" w:rsidRPr="0040601A" w14:paraId="7AA057FC" w14:textId="77777777" w:rsidTr="007D294F">
        <w:trPr>
          <w:trHeight w:val="286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DC628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yathostominae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D308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Cylicocyclus</w:t>
            </w:r>
            <w:proofErr w:type="spellEnd"/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7C655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Cylicocyclus</w:t>
            </w:r>
            <w:proofErr w:type="spellEnd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nassatus</w:t>
            </w:r>
            <w:proofErr w:type="spellEnd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(</w:t>
            </w: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ooss</w:t>
            </w:r>
            <w:proofErr w:type="spellEnd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, 1900) Chaves, 1930</w:t>
            </w:r>
          </w:p>
        </w:tc>
      </w:tr>
      <w:tr w:rsidR="0040601A" w:rsidRPr="0040601A" w14:paraId="7EF9BB62" w14:textId="77777777" w:rsidTr="007D294F">
        <w:trPr>
          <w:trHeight w:val="286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C45B8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yathostominae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A8B2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Cylicocyclus</w:t>
            </w:r>
            <w:proofErr w:type="spellEnd"/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36A16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Cylicocyclus</w:t>
            </w:r>
            <w:proofErr w:type="spellEnd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elongatus</w:t>
            </w:r>
            <w:proofErr w:type="spellEnd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(</w:t>
            </w: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ooss</w:t>
            </w:r>
            <w:proofErr w:type="spellEnd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, 1900) Chaves, 1930</w:t>
            </w:r>
          </w:p>
        </w:tc>
      </w:tr>
      <w:tr w:rsidR="0040601A" w:rsidRPr="0040601A" w14:paraId="4A0F03CA" w14:textId="77777777" w:rsidTr="007D294F">
        <w:trPr>
          <w:trHeight w:val="286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6A64C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yathostominae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89A7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Cylicocyclus</w:t>
            </w:r>
            <w:proofErr w:type="spellEnd"/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B8F8F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Cylicocyclus</w:t>
            </w:r>
            <w:proofErr w:type="spellEnd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leptostomum</w:t>
            </w:r>
            <w:proofErr w:type="spellEnd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Kotlán</w:t>
            </w:r>
            <w:proofErr w:type="spellEnd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, 1920</w:t>
            </w:r>
          </w:p>
        </w:tc>
      </w:tr>
      <w:tr w:rsidR="0040601A" w:rsidRPr="0040601A" w14:paraId="648112C4" w14:textId="77777777" w:rsidTr="007D294F">
        <w:trPr>
          <w:trHeight w:val="286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147FB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yathostominae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3BBA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Cylicostephanus</w:t>
            </w:r>
            <w:proofErr w:type="spellEnd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73CB8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Cylicostephanus</w:t>
            </w:r>
            <w:proofErr w:type="spellEnd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goldi</w:t>
            </w:r>
            <w:proofErr w:type="spellEnd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oulenger</w:t>
            </w:r>
            <w:proofErr w:type="spellEnd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, 1917) Lichtenfels, 1975</w:t>
            </w:r>
          </w:p>
        </w:tc>
      </w:tr>
      <w:tr w:rsidR="0040601A" w:rsidRPr="0040601A" w14:paraId="67184DDB" w14:textId="77777777" w:rsidTr="007D294F">
        <w:trPr>
          <w:trHeight w:val="286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9E4AF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yathostominae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F499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Cylicostephanus</w:t>
            </w:r>
            <w:proofErr w:type="spellEnd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2886C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Cylicostephanus</w:t>
            </w:r>
            <w:proofErr w:type="spellEnd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minutus</w:t>
            </w:r>
            <w:proofErr w:type="spellEnd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Yorke</w:t>
            </w:r>
            <w:proofErr w:type="spellEnd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and Macfie, 1918) Cram, 1924</w:t>
            </w:r>
          </w:p>
        </w:tc>
      </w:tr>
      <w:tr w:rsidR="0040601A" w:rsidRPr="0040601A" w14:paraId="695BDCC8" w14:textId="77777777" w:rsidTr="007D294F">
        <w:trPr>
          <w:trHeight w:val="286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FB45C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yathostominae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F32F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Cylicostephanus</w:t>
            </w:r>
            <w:proofErr w:type="spellEnd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C09AB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C. </w:t>
            </w: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calicatus</w:t>
            </w:r>
            <w:proofErr w:type="spellEnd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(</w:t>
            </w: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ooss</w:t>
            </w:r>
            <w:proofErr w:type="spellEnd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, 1900) Cram, 1924</w:t>
            </w:r>
          </w:p>
        </w:tc>
      </w:tr>
      <w:tr w:rsidR="0040601A" w:rsidRPr="0040601A" w14:paraId="492B5499" w14:textId="77777777" w:rsidTr="007D294F">
        <w:trPr>
          <w:trHeight w:val="286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1C1A5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yathostominae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9A62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Cylicostephanus</w:t>
            </w:r>
            <w:proofErr w:type="spellEnd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54100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C. </w:t>
            </w: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longibursatus</w:t>
            </w:r>
            <w:proofErr w:type="spellEnd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Yorke</w:t>
            </w:r>
            <w:proofErr w:type="spellEnd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and </w:t>
            </w: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cfie</w:t>
            </w:r>
            <w:proofErr w:type="spellEnd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, 1918) Cram, 1924</w:t>
            </w:r>
          </w:p>
        </w:tc>
      </w:tr>
      <w:tr w:rsidR="0040601A" w:rsidRPr="0040601A" w14:paraId="72E05D97" w14:textId="77777777" w:rsidTr="007D294F">
        <w:trPr>
          <w:trHeight w:val="286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942E2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yathostominae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8EA6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Gyalocephalus</w:t>
            </w:r>
            <w:proofErr w:type="spellEnd"/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85922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Gyalocephalus</w:t>
            </w:r>
            <w:proofErr w:type="spellEnd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capitatus</w:t>
            </w:r>
            <w:proofErr w:type="spellEnd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ooss</w:t>
            </w:r>
            <w:proofErr w:type="spellEnd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, 1900</w:t>
            </w:r>
          </w:p>
        </w:tc>
      </w:tr>
      <w:tr w:rsidR="0040601A" w:rsidRPr="0040601A" w14:paraId="68D519EC" w14:textId="77777777" w:rsidTr="007D294F">
        <w:trPr>
          <w:trHeight w:val="286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36DCE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yathostominae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4CBA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Skrjabinodentus</w:t>
            </w:r>
            <w:proofErr w:type="spellEnd"/>
          </w:p>
        </w:tc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4740F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Skrjabinodentus</w:t>
            </w:r>
            <w:proofErr w:type="spellEnd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caragandicus</w:t>
            </w:r>
            <w:proofErr w:type="spellEnd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(</w:t>
            </w: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Funikova</w:t>
            </w:r>
            <w:proofErr w:type="spellEnd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, 1939) </w:t>
            </w: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shoijo</w:t>
            </w:r>
            <w:proofErr w:type="spellEnd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in Popova (1958)</w:t>
            </w:r>
          </w:p>
        </w:tc>
      </w:tr>
      <w:tr w:rsidR="0040601A" w:rsidRPr="0040601A" w14:paraId="07C707F3" w14:textId="77777777" w:rsidTr="007D294F">
        <w:trPr>
          <w:trHeight w:val="286"/>
        </w:trPr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504E98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yathostominae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1194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Petrovinema</w:t>
            </w:r>
            <w:proofErr w:type="spellEnd"/>
          </w:p>
        </w:tc>
        <w:tc>
          <w:tcPr>
            <w:tcW w:w="70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835E57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Petrovinema</w:t>
            </w:r>
            <w:proofErr w:type="spellEnd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skrjabini</w:t>
            </w:r>
            <w:proofErr w:type="spellEnd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(</w:t>
            </w: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Ershov</w:t>
            </w:r>
            <w:proofErr w:type="spellEnd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, 1930) Ershov, 1943</w:t>
            </w:r>
          </w:p>
        </w:tc>
      </w:tr>
      <w:tr w:rsidR="0040601A" w:rsidRPr="0040601A" w14:paraId="2151EF43" w14:textId="77777777" w:rsidTr="007D294F">
        <w:trPr>
          <w:trHeight w:val="286"/>
        </w:trPr>
        <w:tc>
          <w:tcPr>
            <w:tcW w:w="16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988AEAB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yathostominae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1DB92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Parapoteriostomum</w:t>
            </w:r>
            <w:proofErr w:type="spellEnd"/>
          </w:p>
        </w:tc>
        <w:tc>
          <w:tcPr>
            <w:tcW w:w="70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B7136D8" w14:textId="77777777" w:rsidR="007D294F" w:rsidRPr="0040601A" w:rsidRDefault="007D294F" w:rsidP="007D294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Parapoteriostomum</w:t>
            </w:r>
            <w:proofErr w:type="spellEnd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euproctus</w:t>
            </w:r>
            <w:proofErr w:type="spellEnd"/>
            <w:r w:rsidRPr="0040601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(</w:t>
            </w:r>
            <w:proofErr w:type="spellStart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oulenger</w:t>
            </w:r>
            <w:proofErr w:type="spellEnd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, 1917) Hartwich, 1986</w:t>
            </w:r>
            <w:bookmarkStart w:id="0" w:name="_GoBack"/>
            <w:bookmarkEnd w:id="0"/>
            <w:r w:rsidRPr="0040601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</w:tbl>
    <w:p w14:paraId="1BA01D76" w14:textId="4B0F7E28" w:rsidR="00F46566" w:rsidRPr="0040601A" w:rsidRDefault="00F46566" w:rsidP="007D294F">
      <w:pPr>
        <w:rPr>
          <w:color w:val="000000" w:themeColor="text1"/>
        </w:rPr>
      </w:pPr>
    </w:p>
    <w:sectPr w:rsidR="00F46566" w:rsidRPr="0040601A" w:rsidSect="004060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8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94F"/>
    <w:rsid w:val="0040601A"/>
    <w:rsid w:val="007D294F"/>
    <w:rsid w:val="00A20C14"/>
    <w:rsid w:val="00CE3842"/>
    <w:rsid w:val="00F46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9D0AA"/>
  <w15:chartTrackingRefBased/>
  <w15:docId w15:val="{83D15B6F-94DF-43A9-81D8-EB9CE76BE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294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3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ping Jia</dc:creator>
  <cp:keywords/>
  <dc:description/>
  <cp:lastModifiedBy>Sangeetha Sekar</cp:lastModifiedBy>
  <cp:revision>2</cp:revision>
  <dcterms:created xsi:type="dcterms:W3CDTF">2023-09-12T09:16:00Z</dcterms:created>
  <dcterms:modified xsi:type="dcterms:W3CDTF">2023-10-04T08:56:00Z</dcterms:modified>
</cp:coreProperties>
</file>